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4B40C" w14:textId="129E955A" w:rsidR="00A31FB9" w:rsidRDefault="008E2034" w:rsidP="00A31FB9">
      <w:pPr>
        <w:pStyle w:val="Standard"/>
        <w:tabs>
          <w:tab w:val="left" w:pos="720"/>
        </w:tabs>
        <w:spacing w:line="360" w:lineRule="auto"/>
        <w:jc w:val="both"/>
        <w:rPr>
          <w:b/>
          <w:smallCaps/>
          <w:lang w:val="en-US"/>
        </w:rPr>
      </w:pPr>
      <w:r>
        <w:rPr>
          <w:b/>
          <w:smallCaps/>
          <w:lang w:val="en-US"/>
        </w:rPr>
        <w:t xml:space="preserve">S2 </w:t>
      </w:r>
      <w:r w:rsidR="00A31FB9" w:rsidRPr="00E71D72">
        <w:rPr>
          <w:b/>
          <w:smallCaps/>
          <w:lang w:val="en-US"/>
        </w:rPr>
        <w:t xml:space="preserve">APPENDIX: </w:t>
      </w:r>
      <w:r w:rsidR="00A31FB9">
        <w:rPr>
          <w:b/>
          <w:smallCaps/>
          <w:lang w:val="en-US"/>
        </w:rPr>
        <w:t>Mixed models structures and R syntaxes</w:t>
      </w:r>
    </w:p>
    <w:p w14:paraId="40CBED93" w14:textId="77777777" w:rsidR="00A31FB9" w:rsidRPr="00140F20" w:rsidRDefault="00A31FB9" w:rsidP="00140F20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40F20">
        <w:rPr>
          <w:rFonts w:ascii="Times New Roman" w:hAnsi="Times New Roman" w:cs="Times New Roman"/>
          <w:b/>
          <w:bCs/>
          <w:sz w:val="28"/>
          <w:szCs w:val="28"/>
          <w:lang w:val="en-US"/>
        </w:rPr>
        <w:t>Accuracy:</w:t>
      </w:r>
    </w:p>
    <w:p w14:paraId="6A66099A" w14:textId="77777777" w:rsidR="00A31FB9" w:rsidRPr="00420ED3" w:rsidRDefault="00A31FB9" w:rsidP="00140F20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20ED3">
        <w:rPr>
          <w:rFonts w:ascii="Times New Roman" w:hAnsi="Times New Roman" w:cs="Times New Roman"/>
          <w:sz w:val="24"/>
          <w:szCs w:val="24"/>
          <w:u w:val="single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ixed model</w:t>
      </w:r>
      <w:r w:rsidRPr="00420ED3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of Experiment 1: </w:t>
      </w:r>
    </w:p>
    <w:p w14:paraId="678B3F25" w14:textId="77777777" w:rsid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C = Similarity * Compatibility*Response hand</w:t>
      </w:r>
    </w:p>
    <w:p w14:paraId="6402655A" w14:textId="77777777" w:rsid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+ (1 |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articipants 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sk Version) </w:t>
      </w:r>
    </w:p>
    <w:p w14:paraId="036CF2FD" w14:textId="68F22076" w:rsidR="00A31FB9" w:rsidRDefault="00A31FB9" w:rsidP="00140F20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+ (1 | Items)</w:t>
      </w:r>
    </w:p>
    <w:p w14:paraId="05B273AF" w14:textId="77777777" w:rsidR="00A31FB9" w:rsidRPr="00420ED3" w:rsidRDefault="00A31FB9" w:rsidP="00140F20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20ED3">
        <w:rPr>
          <w:rFonts w:ascii="Times New Roman" w:hAnsi="Times New Roman" w:cs="Times New Roman"/>
          <w:sz w:val="24"/>
          <w:szCs w:val="24"/>
          <w:u w:val="single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ixed model</w:t>
      </w:r>
      <w:r w:rsidRPr="00420ED3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Experiment 2:</w:t>
      </w:r>
    </w:p>
    <w:p w14:paraId="2A0CB4A7" w14:textId="77777777" w:rsid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C = Similarity * Compatibility*Response hand</w:t>
      </w:r>
    </w:p>
    <w:p w14:paraId="447B275C" w14:textId="77777777" w:rsid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+ (1 | Items)</w:t>
      </w:r>
    </w:p>
    <w:p w14:paraId="43A1D335" w14:textId="77777777" w:rsidR="00A31FB9" w:rsidRDefault="00A31FB9" w:rsidP="00140F2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30697A" w14:textId="77777777" w:rsidR="00A31FB9" w:rsidRPr="00140F20" w:rsidRDefault="00A31FB9" w:rsidP="00140F20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40F20">
        <w:rPr>
          <w:rFonts w:ascii="Times New Roman" w:hAnsi="Times New Roman" w:cs="Times New Roman"/>
          <w:b/>
          <w:bCs/>
          <w:sz w:val="28"/>
          <w:szCs w:val="28"/>
          <w:lang w:val="en-US"/>
        </w:rPr>
        <w:t>Response times:</w:t>
      </w:r>
    </w:p>
    <w:p w14:paraId="064B4344" w14:textId="77777777" w:rsidR="00A31FB9" w:rsidRDefault="00A31FB9" w:rsidP="00140F20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Experiment 1</w:t>
      </w:r>
    </w:p>
    <w:p w14:paraId="1060484B" w14:textId="77777777" w:rsid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T = Similarity * Compatibility*Response hand</w:t>
      </w:r>
    </w:p>
    <w:p w14:paraId="58C22EC0" w14:textId="77777777" w:rsid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+ (1+ Similarity + Compatibility+ Response hand |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articipants 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sk version)</w:t>
      </w:r>
    </w:p>
    <w:p w14:paraId="065F26FD" w14:textId="074ADD15" w:rsidR="00A31FB9" w:rsidRPr="00140F20" w:rsidRDefault="00A31FB9" w:rsidP="00140F20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+ (1 | Items)</w:t>
      </w:r>
    </w:p>
    <w:p w14:paraId="0B675AD5" w14:textId="77777777" w:rsidR="00A31FB9" w:rsidRPr="00A30547" w:rsidRDefault="00A31FB9" w:rsidP="00140F20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30547">
        <w:rPr>
          <w:rFonts w:ascii="Times New Roman" w:hAnsi="Times New Roman" w:cs="Times New Roman"/>
          <w:sz w:val="24"/>
          <w:szCs w:val="24"/>
          <w:u w:val="single"/>
          <w:lang w:val="en-US"/>
        </w:rPr>
        <w:t>Experiment 2:</w:t>
      </w:r>
    </w:p>
    <w:p w14:paraId="17144338" w14:textId="77777777" w:rsidR="00A31FB9" w:rsidRPr="00A30547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0547">
        <w:rPr>
          <w:rFonts w:ascii="Times New Roman" w:hAnsi="Times New Roman" w:cs="Times New Roman"/>
          <w:sz w:val="24"/>
          <w:szCs w:val="24"/>
          <w:lang w:val="en-US"/>
        </w:rPr>
        <w:t>RT = Similarity * Compatibility*Response hand</w:t>
      </w:r>
    </w:p>
    <w:p w14:paraId="7F638AC4" w14:textId="77777777" w:rsidR="00A31FB9" w:rsidRPr="00A30547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0547">
        <w:rPr>
          <w:rFonts w:ascii="Times New Roman" w:hAnsi="Times New Roman" w:cs="Times New Roman"/>
          <w:sz w:val="24"/>
          <w:szCs w:val="24"/>
          <w:lang w:val="en-US"/>
        </w:rPr>
        <w:t xml:space="preserve">+ (1 + Response hand | </w:t>
      </w:r>
      <w:proofErr w:type="gramStart"/>
      <w:r w:rsidRPr="00A30547">
        <w:rPr>
          <w:rFonts w:ascii="Times New Roman" w:hAnsi="Times New Roman" w:cs="Times New Roman"/>
          <w:sz w:val="24"/>
          <w:szCs w:val="24"/>
          <w:lang w:val="en-US"/>
        </w:rPr>
        <w:t>Participants :</w:t>
      </w:r>
      <w:proofErr w:type="gramEnd"/>
      <w:r w:rsidRPr="00A30547">
        <w:rPr>
          <w:rFonts w:ascii="Times New Roman" w:hAnsi="Times New Roman" w:cs="Times New Roman"/>
          <w:sz w:val="24"/>
          <w:szCs w:val="24"/>
          <w:lang w:val="en-US"/>
        </w:rPr>
        <w:t xml:space="preserve"> Task version)</w:t>
      </w:r>
    </w:p>
    <w:p w14:paraId="38FDE30D" w14:textId="71FC1F86" w:rsidR="00A31FB9" w:rsidRPr="00140F20" w:rsidRDefault="00A31FB9" w:rsidP="00140F20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0547">
        <w:rPr>
          <w:rFonts w:ascii="Times New Roman" w:hAnsi="Times New Roman" w:cs="Times New Roman"/>
          <w:sz w:val="24"/>
          <w:szCs w:val="24"/>
          <w:lang w:val="en-US"/>
        </w:rPr>
        <w:t>+ (1 | Items)</w:t>
      </w:r>
    </w:p>
    <w:p w14:paraId="7EFC3133" w14:textId="77777777" w:rsidR="00A31FB9" w:rsidRDefault="00A31FB9" w:rsidP="00140F20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Merged Experiments 1 and 2:</w:t>
      </w:r>
    </w:p>
    <w:p w14:paraId="2BF87CAC" w14:textId="77777777" w:rsid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T = Similarity * Compatibility*Response hand*Experiment Version</w:t>
      </w:r>
    </w:p>
    <w:p w14:paraId="76D391CC" w14:textId="77777777" w:rsid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+ (1+ Compatibility+ Response hand |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articipants 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sk version : Experiment) </w:t>
      </w:r>
    </w:p>
    <w:p w14:paraId="1BCEB3C0" w14:textId="70524812" w:rsidR="00A31FB9" w:rsidRDefault="00A31FB9" w:rsidP="00140F20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+ (1 | Items)</w:t>
      </w:r>
    </w:p>
    <w:p w14:paraId="63D28971" w14:textId="77777777" w:rsidR="00A31FB9" w:rsidRPr="006F063E" w:rsidRDefault="00A31FB9" w:rsidP="00140F20">
      <w:pPr>
        <w:spacing w:after="12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Right hand for merged Experiments 1 and 2:</w:t>
      </w:r>
    </w:p>
    <w:p w14:paraId="1EEF92D6" w14:textId="77777777" w:rsid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T = Similarity * Compatibility </w:t>
      </w:r>
    </w:p>
    <w:p w14:paraId="67E0ECF6" w14:textId="77777777" w:rsid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+ (1+ Compatibility+ Response Hand |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articipants 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sk version : Experiment Version) </w:t>
      </w:r>
    </w:p>
    <w:p w14:paraId="38688C5B" w14:textId="1DDD43D8" w:rsidR="00140F20" w:rsidRDefault="00A31FB9" w:rsidP="00140F20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+ (1 | Items)</w:t>
      </w:r>
    </w:p>
    <w:p w14:paraId="07F56832" w14:textId="77777777" w:rsidR="00A31FB9" w:rsidRDefault="00A31FB9" w:rsidP="00140F20">
      <w:pPr>
        <w:spacing w:after="12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Left hand merged Experiments 1 and 2:</w:t>
      </w:r>
    </w:p>
    <w:p w14:paraId="6CAB00E8" w14:textId="77777777" w:rsid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T = Similarity + Compatibility</w:t>
      </w:r>
    </w:p>
    <w:p w14:paraId="774EADB4" w14:textId="77777777" w:rsid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+ Similarity *Target-Response Compatibility </w:t>
      </w:r>
    </w:p>
    <w:p w14:paraId="206AC21C" w14:textId="77777777" w:rsid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+ (1+ Compatibility |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articipants 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sk version : Experiment Version) </w:t>
      </w:r>
    </w:p>
    <w:p w14:paraId="06B8DA26" w14:textId="297C303A" w:rsidR="00CF42D0" w:rsidRPr="00A31FB9" w:rsidRDefault="00A31FB9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+ (1 | Items)</w:t>
      </w:r>
    </w:p>
    <w:p w14:paraId="63ECCAD7" w14:textId="179CF1EF" w:rsidR="006E1109" w:rsidRDefault="006E1109" w:rsidP="00140F2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B134BF" w14:textId="5E54AF60" w:rsidR="00454692" w:rsidRPr="00AE3D02" w:rsidRDefault="00454692" w:rsidP="00140F20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E3D0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mplementary analysis on compatibility effects: </w:t>
      </w:r>
    </w:p>
    <w:p w14:paraId="50D18C81" w14:textId="6BBA8207" w:rsidR="00454692" w:rsidRPr="00AE3D02" w:rsidRDefault="00454692" w:rsidP="00140F20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E3D02">
        <w:rPr>
          <w:rFonts w:ascii="Times New Roman" w:hAnsi="Times New Roman" w:cs="Times New Roman"/>
          <w:sz w:val="24"/>
          <w:szCs w:val="24"/>
          <w:u w:val="single"/>
          <w:lang w:val="en-US"/>
        </w:rPr>
        <w:t>Merged Experiments 1 and 2:</w:t>
      </w:r>
    </w:p>
    <w:p w14:paraId="2D966E10" w14:textId="4D2766D5" w:rsidR="00454692" w:rsidRPr="00AE3D02" w:rsidRDefault="00A942D0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3D02">
        <w:rPr>
          <w:rFonts w:ascii="Times New Roman" w:hAnsi="Times New Roman" w:cs="Times New Roman"/>
          <w:sz w:val="24"/>
          <w:szCs w:val="24"/>
          <w:lang w:val="en-US"/>
        </w:rPr>
        <w:t>Compatibility Effect</w:t>
      </w:r>
      <w:r w:rsidR="00454692" w:rsidRPr="00AE3D02">
        <w:rPr>
          <w:rFonts w:ascii="Times New Roman" w:hAnsi="Times New Roman" w:cs="Times New Roman"/>
          <w:sz w:val="24"/>
          <w:szCs w:val="24"/>
          <w:lang w:val="en-US"/>
        </w:rPr>
        <w:t xml:space="preserve"> = Similarity *Response hand*Experiment Version</w:t>
      </w:r>
    </w:p>
    <w:p w14:paraId="7F0922C4" w14:textId="7E0CA0D2" w:rsidR="00454692" w:rsidRDefault="00454692" w:rsidP="00140F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3D02">
        <w:rPr>
          <w:rFonts w:ascii="Times New Roman" w:hAnsi="Times New Roman" w:cs="Times New Roman"/>
          <w:sz w:val="24"/>
          <w:szCs w:val="24"/>
          <w:lang w:val="en-US"/>
        </w:rPr>
        <w:t xml:space="preserve">+ (1 | </w:t>
      </w:r>
      <w:proofErr w:type="gramStart"/>
      <w:r w:rsidRPr="00AE3D02">
        <w:rPr>
          <w:rFonts w:ascii="Times New Roman" w:hAnsi="Times New Roman" w:cs="Times New Roman"/>
          <w:sz w:val="24"/>
          <w:szCs w:val="24"/>
          <w:lang w:val="en-US"/>
        </w:rPr>
        <w:t>Participants :</w:t>
      </w:r>
      <w:proofErr w:type="gramEnd"/>
      <w:r w:rsidRPr="00AE3D02">
        <w:rPr>
          <w:rFonts w:ascii="Times New Roman" w:hAnsi="Times New Roman" w:cs="Times New Roman"/>
          <w:sz w:val="24"/>
          <w:szCs w:val="24"/>
          <w:lang w:val="en-US"/>
        </w:rPr>
        <w:t xml:space="preserve"> Task version : Experimen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F316B49" w14:textId="77777777" w:rsidR="00454692" w:rsidRPr="00454692" w:rsidRDefault="00454692" w:rsidP="0045469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30FA82" w14:textId="45829D70" w:rsidR="00454692" w:rsidRPr="00CF42D0" w:rsidRDefault="00454692" w:rsidP="0045469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454692" w:rsidRPr="00CF4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2D0"/>
    <w:rsid w:val="00140F20"/>
    <w:rsid w:val="00212E84"/>
    <w:rsid w:val="00454692"/>
    <w:rsid w:val="006E1109"/>
    <w:rsid w:val="008827FE"/>
    <w:rsid w:val="008E2034"/>
    <w:rsid w:val="009D5B81"/>
    <w:rsid w:val="00A12440"/>
    <w:rsid w:val="00A31FB9"/>
    <w:rsid w:val="00A63AA8"/>
    <w:rsid w:val="00A942D0"/>
    <w:rsid w:val="00AE3D02"/>
    <w:rsid w:val="00C16A01"/>
    <w:rsid w:val="00CF42D0"/>
    <w:rsid w:val="00D7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A5C2F"/>
  <w15:chartTrackingRefBased/>
  <w15:docId w15:val="{77EED389-BA70-4C9C-BA81-CBBBC4ACE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2D0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CF42D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Lucida Sans Unicode" w:hAnsi="Times New Roman" w:cs="Times New Roman"/>
      <w:color w:val="00000A"/>
      <w:kern w:val="3"/>
      <w:sz w:val="24"/>
      <w:szCs w:val="24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CF42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s</dc:creator>
  <cp:keywords/>
  <dc:description/>
  <cp:lastModifiedBy>Solène Kalenine</cp:lastModifiedBy>
  <cp:revision>2</cp:revision>
  <cp:lastPrinted>2023-02-16T16:01:00Z</cp:lastPrinted>
  <dcterms:created xsi:type="dcterms:W3CDTF">2023-08-09T10:10:00Z</dcterms:created>
  <dcterms:modified xsi:type="dcterms:W3CDTF">2023-08-09T10:10:00Z</dcterms:modified>
</cp:coreProperties>
</file>